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3" w:hanging="0"/>
        <w:rPr>
          <w:lang w:val="en-GB"/>
        </w:rPr>
      </w:pPr>
      <w:r>
        <w:rPr>
          <w:lang w:val="en-GB"/>
        </w:rPr>
      </w:r>
    </w:p>
    <w:tbl>
      <w:tblPr>
        <w:tblW w:w="36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181"/>
        <w:gridCol w:w="997"/>
      </w:tblGrid>
      <w:tr>
        <w:trPr>
          <w:trHeight w:val="600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hromosome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osition (cM)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2845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59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36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1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5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2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37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21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372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6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2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72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55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3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58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5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3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6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37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0.4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5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1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4.1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0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7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5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8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5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2.1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5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6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2.4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2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6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214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3.4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54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9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346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7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2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4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54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7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S16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4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21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11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11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30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11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9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28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91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4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9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93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9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8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18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6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215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6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18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9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S18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4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2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4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23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4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4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2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2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2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43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232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24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2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67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7.4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2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5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2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4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23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2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12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8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2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7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0S2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0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37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49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39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37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1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10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9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39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12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3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10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2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106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13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4.1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H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20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5.3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39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6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207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9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10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0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2S39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5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59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10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58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7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4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9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2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17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1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PO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2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1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5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9S2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.6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21S143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21S14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1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21S20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21S144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8</w:t>
            </w:r>
          </w:p>
        </w:tc>
      </w:tr>
      <w:tr>
        <w:trPr>
          <w:trHeight w:val="30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21S20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21S144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23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4:18:00Z</dcterms:created>
  <dc:creator>angla622</dc:creator>
  <dc:description/>
  <cp:keywords/>
  <dc:language>en-US</dc:language>
  <cp:lastModifiedBy>angla622</cp:lastModifiedBy>
  <dcterms:modified xsi:type="dcterms:W3CDTF">2009-11-19T14:18:00Z</dcterms:modified>
  <cp:revision>1</cp:revision>
  <dc:subject/>
  <dc:title>Chromosome</dc:title>
</cp:coreProperties>
</file>